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41" w:rightFromText="141" w:vertAnchor="page" w:horzAnchor="margin" w:tblpY="207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09"/>
        <w:gridCol w:w="2338"/>
        <w:gridCol w:w="2363"/>
        <w:gridCol w:w="2340"/>
        <w:gridCol w:w="2317"/>
        <w:gridCol w:w="2337"/>
      </w:tblGrid>
      <w:tr w:rsidR="00476CEA" w:rsidRPr="001922BF" w:rsidTr="001922BF">
        <w:trPr>
          <w:trHeight w:val="510"/>
        </w:trPr>
        <w:tc>
          <w:tcPr>
            <w:tcW w:w="14004" w:type="dxa"/>
            <w:gridSpan w:val="6"/>
            <w:tcBorders>
              <w:top w:val="nil"/>
              <w:bottom w:val="single" w:sz="4" w:space="0" w:color="auto"/>
            </w:tcBorders>
          </w:tcPr>
          <w:p w:rsidR="00476CEA" w:rsidRPr="00F232A4" w:rsidRDefault="0074072A" w:rsidP="0074072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Additional file 3: </w:t>
            </w:r>
            <w:r w:rsidRPr="00F232A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S</w:t>
            </w:r>
            <w:r w:rsidR="00476CEA" w:rsidRPr="000C67C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3.</w:t>
            </w:r>
            <w:r w:rsidR="00476CEA" w:rsidRPr="000C67CF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Characteristics of clinical trials for the primary prevention of Gestational Diabetes Mellitus through supplements.</w:t>
            </w:r>
          </w:p>
        </w:tc>
      </w:tr>
      <w:tr w:rsidR="00476CEA" w:rsidRPr="00F232A4" w:rsidTr="001922BF">
        <w:trPr>
          <w:trHeight w:val="751"/>
        </w:trPr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</w:tcPr>
          <w:p w:rsidR="00476CEA" w:rsidRPr="00F232A4" w:rsidRDefault="00476CEA" w:rsidP="00476C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32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uthor, Year, Country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:rsidR="00476CEA" w:rsidRPr="00F232A4" w:rsidRDefault="00476CEA" w:rsidP="00476C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32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udy design, supplement and objective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:rsidR="00476CEA" w:rsidRPr="00F232A4" w:rsidRDefault="00476CEA" w:rsidP="00476C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32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icipants and sample siz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</w:tcPr>
          <w:p w:rsidR="00476CEA" w:rsidRPr="00F232A4" w:rsidRDefault="00476CEA" w:rsidP="00476C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32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ention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:rsidR="00476CEA" w:rsidRPr="00F232A4" w:rsidRDefault="00476CEA" w:rsidP="00476C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32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ntrol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476CEA" w:rsidRPr="00F232A4" w:rsidRDefault="00476CEA" w:rsidP="00476CE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32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sults</w:t>
            </w:r>
          </w:p>
        </w:tc>
      </w:tr>
      <w:tr w:rsidR="00476CEA" w:rsidRPr="001922BF" w:rsidTr="001922BF">
        <w:trPr>
          <w:trHeight w:val="751"/>
        </w:trPr>
        <w:tc>
          <w:tcPr>
            <w:tcW w:w="2309" w:type="dxa"/>
            <w:tcBorders>
              <w:top w:val="single" w:sz="4" w:space="0" w:color="auto"/>
            </w:tcBorders>
          </w:tcPr>
          <w:p w:rsidR="00476CEA" w:rsidRPr="00517348" w:rsidRDefault="00476CEA" w:rsidP="00DE571E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’Anna</w:t>
            </w:r>
            <w:proofErr w:type="spellEnd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, et al., 2015, Italy.</w:t>
            </w:r>
            <w:r w:rsidR="00DE571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3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5E3AB3" w:rsidRDefault="00476CEA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zed, double-center, placebo-controlled trial.</w:t>
            </w:r>
          </w:p>
          <w:p w:rsidR="00476CEA" w:rsidRPr="00517348" w:rsidRDefault="00476CEA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-inositol</w:t>
            </w:r>
            <w:proofErr w:type="spellEnd"/>
          </w:p>
          <w:p w:rsidR="00476CEA" w:rsidRDefault="00476CEA" w:rsidP="005E3AB3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evaluate whether </w:t>
            </w:r>
            <w:proofErr w:type="spellStart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-inositol</w:t>
            </w:r>
            <w:proofErr w:type="spellEnd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pplementation reduces the rate of GDM and lowers insulin resistance in obese pregnant women.</w:t>
            </w:r>
          </w:p>
          <w:p w:rsidR="005E3AB3" w:rsidRPr="00517348" w:rsidRDefault="005E3AB3" w:rsidP="005E3AB3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dvPSA538" w:hAnsi="AdvPSA538" w:cs="AdvPSA538"/>
                <w:sz w:val="18"/>
                <w:szCs w:val="18"/>
                <w:lang w:val="en-US"/>
              </w:rPr>
            </w:pPr>
          </w:p>
        </w:tc>
        <w:tc>
          <w:tcPr>
            <w:tcW w:w="2363" w:type="dxa"/>
            <w:tcBorders>
              <w:top w:val="single" w:sz="4" w:space="0" w:color="auto"/>
            </w:tcBorders>
          </w:tcPr>
          <w:p w:rsidR="00476CEA" w:rsidRPr="00517348" w:rsidRDefault="00476CEA" w:rsidP="005E3AB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0 pregnant women at first trimester, with body mass index 30 or greater, fasting plasma glucose 126 mg/</w:t>
            </w:r>
            <w:proofErr w:type="spellStart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</w:t>
            </w:r>
            <w:proofErr w:type="spellEnd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less, rando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ycemia</w:t>
            </w:r>
            <w:proofErr w:type="spellEnd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ss than 200 mg/</w:t>
            </w:r>
            <w:proofErr w:type="spellStart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</w:t>
            </w:r>
            <w:proofErr w:type="spellEnd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singleton pregnancy were randomized. </w:t>
            </w:r>
          </w:p>
          <w:p w:rsidR="00476CEA" w:rsidRPr="00517348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  <w:tcBorders>
              <w:top w:val="single" w:sz="4" w:space="0" w:color="auto"/>
            </w:tcBorders>
          </w:tcPr>
          <w:p w:rsidR="00476CEA" w:rsidRPr="00517348" w:rsidRDefault="00476CEA" w:rsidP="005E3AB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-inositol</w:t>
            </w:r>
            <w:proofErr w:type="spellEnd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 g plus 200 micrograms folic acid twice a day (n=110).</w:t>
            </w:r>
          </w:p>
        </w:tc>
        <w:tc>
          <w:tcPr>
            <w:tcW w:w="2317" w:type="dxa"/>
            <w:tcBorders>
              <w:top w:val="single" w:sz="4" w:space="0" w:color="auto"/>
            </w:tcBorders>
          </w:tcPr>
          <w:p w:rsidR="00476CEA" w:rsidRPr="00517348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 micrograms folic acid twice a day (n=110).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476CEA" w:rsidRPr="00517348" w:rsidRDefault="00476CEA" w:rsidP="005E3AB3">
            <w:pPr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DM incidence was significantl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uced in the </w:t>
            </w:r>
            <w:proofErr w:type="spellStart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-inositol</w:t>
            </w:r>
            <w:proofErr w:type="spellEnd"/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roup compared with th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51734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group, 14.0% vs 33.6% (OR=0.34; 95% CI 0.17–0.68; p=0.001).</w:t>
            </w:r>
          </w:p>
        </w:tc>
      </w:tr>
      <w:tr w:rsidR="00476CEA" w:rsidRPr="001922BF" w:rsidTr="001922BF">
        <w:trPr>
          <w:trHeight w:val="751"/>
        </w:trPr>
        <w:tc>
          <w:tcPr>
            <w:tcW w:w="2309" w:type="dxa"/>
          </w:tcPr>
          <w:p w:rsidR="00476CEA" w:rsidRPr="008C3214" w:rsidRDefault="00476CEA" w:rsidP="0037617A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 K, e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l., 2009</w:t>
            </w: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Hong Kong.</w:t>
            </w:r>
            <w:r w:rsidR="0037617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7</w:t>
            </w:r>
          </w:p>
        </w:tc>
        <w:tc>
          <w:tcPr>
            <w:tcW w:w="2338" w:type="dxa"/>
          </w:tcPr>
          <w:p w:rsidR="00476CEA" w:rsidRPr="00074A63" w:rsidRDefault="00476CEA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 placebo-controlled trial.</w:t>
            </w:r>
          </w:p>
          <w:p w:rsidR="00476CEA" w:rsidRPr="00074A63" w:rsidRDefault="00476CEA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on</w:t>
            </w:r>
          </w:p>
          <w:p w:rsidR="00476CEA" w:rsidRDefault="00476CEA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test whether iron supplement from early pregnancy would increase the risk of GDM.</w:t>
            </w:r>
          </w:p>
          <w:p w:rsidR="005E3AB3" w:rsidRPr="00074A63" w:rsidRDefault="005E3AB3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63" w:type="dxa"/>
          </w:tcPr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164 women with singleton pregnancy at less than 16 weeks of gestation with </w:t>
            </w:r>
            <w:proofErr w:type="spellStart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</w:t>
            </w:r>
            <w:proofErr w:type="spellEnd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 between 8 and 14 g/dl and no pre-existing diabetes or </w:t>
            </w:r>
            <w:proofErr w:type="spellStart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emoglobinopathies</w:t>
            </w:r>
            <w:proofErr w:type="spellEnd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340" w:type="dxa"/>
          </w:tcPr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g of iron supplement daily (n=</w:t>
            </w: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5).</w:t>
            </w:r>
          </w:p>
        </w:tc>
        <w:tc>
          <w:tcPr>
            <w:tcW w:w="2317" w:type="dxa"/>
          </w:tcPr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bo (n = 599).</w:t>
            </w:r>
          </w:p>
        </w:tc>
        <w:tc>
          <w:tcPr>
            <w:tcW w:w="2337" w:type="dxa"/>
          </w:tcPr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signiﬁcant difference in the incidence of GDM in the iron supplement and placebo groups a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weeks (OR: 1.04, 95% CI: 0.7-</w:t>
            </w:r>
            <w:r w:rsidR="005E3A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3</w:t>
            </w: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;</w:t>
            </w:r>
            <w:r w:rsidR="005E3A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% power).</w:t>
            </w:r>
          </w:p>
        </w:tc>
      </w:tr>
      <w:tr w:rsidR="00476CEA" w:rsidRPr="001922BF" w:rsidTr="00476CEA">
        <w:trPr>
          <w:trHeight w:val="710"/>
        </w:trPr>
        <w:tc>
          <w:tcPr>
            <w:tcW w:w="2309" w:type="dxa"/>
          </w:tcPr>
          <w:p w:rsidR="00476CEA" w:rsidRPr="007F70C9" w:rsidRDefault="00476CEA" w:rsidP="009866A8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K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n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, et al., 2014, Finland.</w:t>
            </w:r>
            <w:r w:rsidR="009866A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8</w:t>
            </w:r>
          </w:p>
        </w:tc>
        <w:tc>
          <w:tcPr>
            <w:tcW w:w="2338" w:type="dxa"/>
          </w:tcPr>
          <w:p w:rsidR="00476CEA" w:rsidRPr="00074A63" w:rsidRDefault="00476CEA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-</w:t>
            </w:r>
            <w:proofErr w:type="spellStart"/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lyse</w:t>
            </w:r>
            <w:proofErr w:type="spellEnd"/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ata from a RCT of iron supplementation to see whether it supports the risk of GDM found in observational studies.</w:t>
            </w:r>
          </w:p>
        </w:tc>
        <w:tc>
          <w:tcPr>
            <w:tcW w:w="2363" w:type="dxa"/>
          </w:tcPr>
          <w:p w:rsidR="00476CEA" w:rsidRPr="00074A63" w:rsidRDefault="005E3AB3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44 less than 16 week</w:t>
            </w:r>
            <w:r w:rsidR="00476CEA"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egnant women were randomized at the first visit during their pregnancy.</w:t>
            </w:r>
          </w:p>
        </w:tc>
        <w:tc>
          <w:tcPr>
            <w:tcW w:w="2340" w:type="dxa"/>
          </w:tcPr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utine iron group took elemental iron 100 mg/day throughout the pregnancy regardless of their </w:t>
            </w:r>
            <w:proofErr w:type="spellStart"/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</w:t>
            </w:r>
            <w:proofErr w:type="spellEnd"/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evel (n=1336).</w:t>
            </w:r>
          </w:p>
        </w:tc>
        <w:tc>
          <w:tcPr>
            <w:tcW w:w="2317" w:type="dxa"/>
          </w:tcPr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ective iron group took elemental iron (50 mg twice a day) only if their </w:t>
            </w:r>
            <w:proofErr w:type="spellStart"/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b</w:t>
            </w:r>
            <w:proofErr w:type="spellEnd"/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ell below 100 g/L after 14 weeks gestation on two consecutive visits and </w:t>
            </w:r>
            <w:proofErr w:type="spellStart"/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aemia</w:t>
            </w:r>
            <w:proofErr w:type="spellEnd"/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as confirmed in the laboratory (n=1358).</w:t>
            </w:r>
          </w:p>
        </w:tc>
        <w:tc>
          <w:tcPr>
            <w:tcW w:w="2337" w:type="dxa"/>
          </w:tcPr>
          <w:p w:rsidR="00476CEA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statistically significant differences in the incidence of the primary outcom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</w:t>
            </w:r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a composite variable including any glucose intolerance-related outcome (e.g. </w:t>
            </w:r>
            <w:proofErr w:type="spellStart"/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ucosuria</w:t>
            </w:r>
            <w:proofErr w:type="spellEnd"/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gestational diabetes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ge-for-gestational-age child</w:t>
            </w:r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]</w:t>
            </w:r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etween the selective iron and the rout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 iron groups (13.0 vs. 11.0%, p</w:t>
            </w:r>
            <w:r w:rsidRPr="000C67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0.12).</w:t>
            </w:r>
          </w:p>
          <w:p w:rsidR="005E3AB3" w:rsidRPr="00074A63" w:rsidRDefault="005E3AB3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76CEA" w:rsidRPr="001922BF" w:rsidTr="00476CEA">
        <w:trPr>
          <w:trHeight w:val="710"/>
        </w:trPr>
        <w:tc>
          <w:tcPr>
            <w:tcW w:w="2309" w:type="dxa"/>
          </w:tcPr>
          <w:p w:rsidR="00476CEA" w:rsidRPr="000A4293" w:rsidRDefault="00476CEA" w:rsidP="006945DD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uoto</w:t>
            </w:r>
            <w:proofErr w:type="spellEnd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, et al., 2010, Finland.</w:t>
            </w:r>
            <w:r w:rsidR="006945DD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12</w:t>
            </w:r>
          </w:p>
        </w:tc>
        <w:tc>
          <w:tcPr>
            <w:tcW w:w="2338" w:type="dxa"/>
          </w:tcPr>
          <w:p w:rsidR="00476CEA" w:rsidRPr="00074A63" w:rsidRDefault="00476CEA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uble-blind, placebo-controlled study.</w:t>
            </w:r>
          </w:p>
          <w:p w:rsidR="00476CEA" w:rsidRPr="00074A63" w:rsidRDefault="00476CEA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iotics</w:t>
            </w:r>
          </w:p>
          <w:p w:rsidR="00476CEA" w:rsidRPr="00074A63" w:rsidRDefault="00476CEA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determine the safety and efﬁcacy of </w:t>
            </w: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erinatal probiotic-supplemented dietary counseling.</w:t>
            </w:r>
          </w:p>
        </w:tc>
        <w:tc>
          <w:tcPr>
            <w:tcW w:w="2363" w:type="dxa"/>
          </w:tcPr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256 women were </w:t>
            </w:r>
            <w:proofErr w:type="spellStart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t their </w:t>
            </w:r>
            <w:proofErr w:type="spellStart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ﬁrst</w:t>
            </w:r>
            <w:proofErr w:type="spellEnd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imester of pregnancy into a control and a dietary intervention group. </w:t>
            </w: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The intervention group received intensive dietary counselling provided by a nutritionist and were further </w:t>
            </w:r>
            <w:proofErr w:type="spellStart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ndomised</w:t>
            </w:r>
            <w:proofErr w:type="spellEnd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ouble-blind to receive probiotics or placebo.</w:t>
            </w:r>
          </w:p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40" w:type="dxa"/>
          </w:tcPr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Intervention + probiotics (n=67).</w:t>
            </w:r>
          </w:p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 Intervention + placebo (n=63).</w:t>
            </w:r>
          </w:p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17" w:type="dxa"/>
          </w:tcPr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074A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ol + placebo (n=61).</w:t>
            </w:r>
          </w:p>
        </w:tc>
        <w:tc>
          <w:tcPr>
            <w:tcW w:w="2337" w:type="dxa"/>
          </w:tcPr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biotic intervention reduced the frequency of GDM; 13% (diet/probiotics) v. 36% (diet/placebo) and 34% (control); </w:t>
            </w: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=0.003.</w:t>
            </w:r>
          </w:p>
        </w:tc>
      </w:tr>
      <w:tr w:rsidR="00476CEA" w:rsidRPr="001922BF" w:rsidTr="00476CEA">
        <w:trPr>
          <w:trHeight w:val="710"/>
        </w:trPr>
        <w:tc>
          <w:tcPr>
            <w:tcW w:w="2309" w:type="dxa"/>
          </w:tcPr>
          <w:p w:rsidR="00476CEA" w:rsidRPr="000A4293" w:rsidRDefault="00476CEA" w:rsidP="00453E56">
            <w:pPr>
              <w:spacing w:after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074A6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tarrelli</w:t>
            </w:r>
            <w:proofErr w:type="spellEnd"/>
            <w:r w:rsidRPr="00074A63">
              <w:rPr>
                <w:rFonts w:ascii="Times New Roman" w:hAnsi="Times New Roman" w:cs="Times New Roman"/>
                <w:sz w:val="24"/>
                <w:szCs w:val="24"/>
              </w:rPr>
              <w:t xml:space="preserve"> B, et al., 2013, Italy.</w:t>
            </w:r>
            <w:r w:rsidR="00453E5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4</w:t>
            </w:r>
          </w:p>
        </w:tc>
        <w:tc>
          <w:tcPr>
            <w:tcW w:w="2338" w:type="dxa"/>
          </w:tcPr>
          <w:p w:rsidR="00476CEA" w:rsidRPr="00074A63" w:rsidRDefault="00476CEA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spective, randomized, double-blind, placebo controlled clinical trial, pilot study.</w:t>
            </w:r>
          </w:p>
          <w:p w:rsidR="00476CEA" w:rsidRPr="00074A63" w:rsidRDefault="00476CEA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-inositol</w:t>
            </w:r>
            <w:proofErr w:type="spellEnd"/>
          </w:p>
          <w:p w:rsidR="00476CEA" w:rsidRPr="00074A63" w:rsidRDefault="00476CEA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 test whether dietary </w:t>
            </w:r>
            <w:proofErr w:type="spellStart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-inositol</w:t>
            </w:r>
            <w:proofErr w:type="spellEnd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y improve insulin resistance and the development of GDM in women at high risk.</w:t>
            </w:r>
          </w:p>
        </w:tc>
        <w:tc>
          <w:tcPr>
            <w:tcW w:w="2363" w:type="dxa"/>
          </w:tcPr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non-obese singleton pregnant women with an elevated fasting glucose in the first or early second trimester were studied throughout pregnancy.</w:t>
            </w:r>
          </w:p>
        </w:tc>
        <w:tc>
          <w:tcPr>
            <w:tcW w:w="2340" w:type="dxa"/>
          </w:tcPr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upplementation with </w:t>
            </w:r>
            <w:proofErr w:type="spellStart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-inosi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=36)</w:t>
            </w:r>
          </w:p>
        </w:tc>
        <w:tc>
          <w:tcPr>
            <w:tcW w:w="2317" w:type="dxa"/>
          </w:tcPr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acebo (n=39)</w:t>
            </w:r>
          </w:p>
        </w:tc>
        <w:tc>
          <w:tcPr>
            <w:tcW w:w="2337" w:type="dxa"/>
          </w:tcPr>
          <w:p w:rsidR="00476CEA" w:rsidRPr="00074A63" w:rsidRDefault="00476CEA" w:rsidP="005E3AB3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incidence of GDM in mid-pregnancy was significantly reduced (p=0.001) in women randomized to receive </w:t>
            </w:r>
            <w:proofErr w:type="spellStart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o-inositol</w:t>
            </w:r>
            <w:proofErr w:type="spellEnd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mpared to placebo (RR=0.13, 95% CI:  0.032–0.502).</w:t>
            </w:r>
          </w:p>
        </w:tc>
      </w:tr>
      <w:tr w:rsidR="00476CEA" w:rsidRPr="001922BF" w:rsidTr="001922BF">
        <w:trPr>
          <w:trHeight w:val="710"/>
        </w:trPr>
        <w:tc>
          <w:tcPr>
            <w:tcW w:w="2309" w:type="dxa"/>
            <w:tcBorders>
              <w:bottom w:val="single" w:sz="4" w:space="0" w:color="auto"/>
            </w:tcBorders>
          </w:tcPr>
          <w:p w:rsidR="00476CEA" w:rsidRPr="00705E8C" w:rsidRDefault="00476CEA" w:rsidP="00FF31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ou 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, et al., 2012.</w:t>
            </w:r>
            <w:r w:rsidRPr="00517348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  <w:r w:rsidR="00FF315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9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:rsidR="00476CEA" w:rsidRPr="00074A63" w:rsidRDefault="00476CEA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uble-blind, multicenter randomized control </w:t>
            </w: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trial</w:t>
            </w:r>
          </w:p>
          <w:p w:rsidR="00476CEA" w:rsidRPr="00074A63" w:rsidRDefault="00476CEA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3 long-chain PUFA (LCPUFA)</w:t>
            </w:r>
          </w:p>
          <w:p w:rsidR="00476CEA" w:rsidRPr="00074A63" w:rsidRDefault="00476CEA" w:rsidP="005E3AB3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 determine whether n-3 LCPUFA supplementation in pregnancy r</w:t>
            </w:r>
            <w:bookmarkStart w:id="0" w:name="_GoBack"/>
            <w:bookmarkEnd w:id="0"/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es the incidence of GDM.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:rsidR="00476CEA" w:rsidRPr="00074A63" w:rsidRDefault="00476CEA" w:rsidP="00476C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regnant women (n = 2399) of </w:t>
            </w: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 wk gestation were </w:t>
            </w: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randomly assigned.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476CEA" w:rsidRPr="00074A63" w:rsidRDefault="00476CEA" w:rsidP="00476C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HA-enriched ﬁsh oil (800 mg/d), n=1197.</w:t>
            </w:r>
          </w:p>
        </w:tc>
        <w:tc>
          <w:tcPr>
            <w:tcW w:w="2317" w:type="dxa"/>
            <w:tcBorders>
              <w:bottom w:val="single" w:sz="4" w:space="0" w:color="auto"/>
            </w:tcBorders>
          </w:tcPr>
          <w:p w:rsidR="00476CEA" w:rsidRPr="00074A63" w:rsidRDefault="00476CEA" w:rsidP="00476C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getable oil capsules without DHA, n= 1202.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:rsidR="00476CEA" w:rsidRPr="00074A63" w:rsidRDefault="00476CEA" w:rsidP="00476C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significant difference between intervention and </w:t>
            </w:r>
            <w:r w:rsidRPr="00074A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ontrol group was observed (RR=0.97; 95% CI: 0.74-1.27).</w:t>
            </w:r>
          </w:p>
        </w:tc>
      </w:tr>
      <w:tr w:rsidR="00476CEA" w:rsidRPr="001922BF" w:rsidTr="001922BF">
        <w:trPr>
          <w:trHeight w:val="710"/>
        </w:trPr>
        <w:tc>
          <w:tcPr>
            <w:tcW w:w="14004" w:type="dxa"/>
            <w:gridSpan w:val="6"/>
            <w:tcBorders>
              <w:top w:val="single" w:sz="4" w:space="0" w:color="auto"/>
              <w:bottom w:val="nil"/>
            </w:tcBorders>
          </w:tcPr>
          <w:p w:rsidR="00476CEA" w:rsidRPr="00074A63" w:rsidRDefault="00476CEA" w:rsidP="00476CE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lastRenderedPageBreak/>
              <w:t>Hb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emoglobin;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UF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olyunsaturated fatty acid; </w:t>
            </w:r>
            <w:r w:rsidRPr="005A343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HA</w:t>
            </w:r>
            <w:r w:rsidRPr="005A343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0C67C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US"/>
              </w:rPr>
              <w:t>docosahexaenoic acid</w:t>
            </w:r>
          </w:p>
        </w:tc>
      </w:tr>
    </w:tbl>
    <w:p w:rsidR="00A149E0" w:rsidRPr="00476CEA" w:rsidRDefault="00FF315C">
      <w:pPr>
        <w:rPr>
          <w:lang w:val="en-US"/>
        </w:rPr>
      </w:pPr>
    </w:p>
    <w:sectPr w:rsidR="00A149E0" w:rsidRPr="00476CEA" w:rsidSect="00476CE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A538">
    <w:altName w:val="Calibri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3E3A40"/>
    <w:rsid w:val="001922BF"/>
    <w:rsid w:val="0037617A"/>
    <w:rsid w:val="003E3A40"/>
    <w:rsid w:val="00453E56"/>
    <w:rsid w:val="00476CEA"/>
    <w:rsid w:val="005E3AB3"/>
    <w:rsid w:val="005F0866"/>
    <w:rsid w:val="006945DD"/>
    <w:rsid w:val="007230B0"/>
    <w:rsid w:val="0074072A"/>
    <w:rsid w:val="008023EB"/>
    <w:rsid w:val="009866A8"/>
    <w:rsid w:val="00A1683A"/>
    <w:rsid w:val="00DE571E"/>
    <w:rsid w:val="00FF31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CEA"/>
    <w:pPr>
      <w:spacing w:after="200" w:line="276" w:lineRule="auto"/>
    </w:pPr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CEA"/>
    <w:pPr>
      <w:spacing w:after="0" w:line="240" w:lineRule="auto"/>
    </w:pPr>
    <w:rPr>
      <w:rFonts w:eastAsiaTheme="minorEastAsia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628</Words>
  <Characters>3586</Characters>
  <Application>Microsoft Office Word</Application>
  <DocSecurity>0</DocSecurity>
  <Lines>29</Lines>
  <Paragraphs>8</Paragraphs>
  <ScaleCrop>false</ScaleCrop>
  <Company/>
  <LinksUpToDate>false</LinksUpToDate>
  <CharactersWithSpaces>42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l Donazar Ezcurra</dc:creator>
  <cp:keywords/>
  <dc:description/>
  <cp:lastModifiedBy>lacosta</cp:lastModifiedBy>
  <cp:revision>11</cp:revision>
  <dcterms:created xsi:type="dcterms:W3CDTF">2016-11-28T08:49:00Z</dcterms:created>
  <dcterms:modified xsi:type="dcterms:W3CDTF">2016-12-22T21:46:00Z</dcterms:modified>
</cp:coreProperties>
</file>